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011" w:rsidRPr="00656011" w:rsidRDefault="00656011" w:rsidP="006560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r w:rsidRPr="0065601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tbl>
      <w:tblPr>
        <w:tblW w:w="5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56"/>
        <w:gridCol w:w="1378"/>
        <w:gridCol w:w="1122"/>
        <w:gridCol w:w="580"/>
      </w:tblGrid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eared offspring per spawning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Group typ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Spawning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Medi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Ran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SD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8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1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3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.7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</w:t>
            </w:r>
          </w:p>
        </w:tc>
      </w:tr>
      <w:tr w:rsidR="00656011" w:rsidRPr="0062488F" w:rsidTr="0087031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-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6011" w:rsidRPr="0062488F" w:rsidRDefault="00656011" w:rsidP="008703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2488F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.6</w:t>
            </w:r>
          </w:p>
        </w:tc>
      </w:tr>
    </w:tbl>
    <w:p w:rsidR="00656011" w:rsidRPr="0062488F" w:rsidRDefault="00656011" w:rsidP="0065601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2488F">
        <w:rPr>
          <w:rFonts w:ascii="Times New Roman" w:hAnsi="Times New Roman" w:cs="Times New Roman"/>
          <w:b/>
          <w:sz w:val="24"/>
          <w:szCs w:val="24"/>
          <w:lang w:val="en-GB"/>
        </w:rPr>
        <w:t>Tab S1: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arison of reproduction rate of maternally incubated and socially deprived females of </w:t>
      </w:r>
      <w:proofErr w:type="spellStart"/>
      <w:r w:rsidRPr="0062488F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ropheus</w:t>
      </w:r>
      <w:proofErr w:type="spellEnd"/>
      <w:r w:rsidRPr="0062488F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p. “Caramba”: Group type (N = “normal” = maternally incubated; D = “deprived” = incubated separately from mother in artificial incubator); Spawnings = total number of </w:t>
      </w:r>
      <w:proofErr w:type="spellStart"/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>spawnings</w:t>
      </w:r>
      <w:proofErr w:type="spellEnd"/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all females in each group within the period of two years; numbers of offspring per spawning successfully reared by mothers: median, range and standard deviation (SD).</w:t>
      </w:r>
    </w:p>
    <w:p w:rsidR="00656011" w:rsidRPr="0062488F" w:rsidRDefault="00656011" w:rsidP="0065601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96AEF">
        <w:rPr>
          <w:noProof/>
          <w:lang w:val="en-IN" w:eastAsia="en-IN"/>
        </w:rPr>
        <w:drawing>
          <wp:inline distT="0" distB="0" distL="0" distR="0" wp14:anchorId="5DC15826" wp14:editId="5D5FA210">
            <wp:extent cx="5760720" cy="4320540"/>
            <wp:effectExtent l="0" t="0" r="0" b="3810"/>
            <wp:docPr id="892531766" name="Obrázek 1" descr="Obsah obrázku tabulk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531766" name="Obrázek 1" descr="Obsah obrázku tabulka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6011" w:rsidRPr="00D96AEF" w:rsidRDefault="00656011" w:rsidP="0065601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2488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. S1: </w:t>
      </w:r>
      <w:r w:rsidRPr="00D96A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lationship between initial and final body size in 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lected groups of </w:t>
      </w:r>
      <w:r w:rsidRPr="00D96AEF">
        <w:rPr>
          <w:rFonts w:ascii="Times New Roman" w:hAnsi="Times New Roman" w:cs="Times New Roman"/>
          <w:bCs/>
          <w:sz w:val="24"/>
          <w:szCs w:val="24"/>
          <w:lang w:val="en-GB"/>
        </w:rPr>
        <w:t>15 N-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>females</w:t>
      </w:r>
      <w:r w:rsidRPr="00D96A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15 D-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>females</w:t>
      </w:r>
      <w:r w:rsidRPr="00D96A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uring the experiment. Legend: black circles = N-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>females</w:t>
      </w:r>
      <w:r w:rsidRPr="00D96AEF">
        <w:rPr>
          <w:rFonts w:ascii="Times New Roman" w:hAnsi="Times New Roman" w:cs="Times New Roman"/>
          <w:bCs/>
          <w:sz w:val="24"/>
          <w:szCs w:val="24"/>
          <w:lang w:val="en-GB"/>
        </w:rPr>
        <w:t>, red squares = D-</w:t>
      </w:r>
      <w:r w:rsidRPr="0062488F">
        <w:rPr>
          <w:rFonts w:ascii="Times New Roman" w:hAnsi="Times New Roman" w:cs="Times New Roman"/>
          <w:bCs/>
          <w:sz w:val="24"/>
          <w:szCs w:val="24"/>
          <w:lang w:val="en-GB"/>
        </w:rPr>
        <w:t>females</w:t>
      </w:r>
      <w:r w:rsidRPr="00D96AEF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6248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</w:t>
      </w:r>
    </w:p>
    <w:bookmarkEnd w:id="0"/>
    <w:p w:rsidR="007A0D64" w:rsidRDefault="007A0D64"/>
    <w:sectPr w:rsidR="007A0D64" w:rsidSect="00BA4A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A4A52">
      <w:pPr>
        <w:spacing w:after="0" w:line="240" w:lineRule="auto"/>
      </w:pPr>
      <w:r>
        <w:separator/>
      </w:r>
    </w:p>
  </w:endnote>
  <w:endnote w:type="continuationSeparator" w:id="0">
    <w:p w:rsidR="00000000" w:rsidRDefault="00BA4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4918979"/>
      <w:docPartObj>
        <w:docPartGallery w:val="Page Numbers (Bottom of Page)"/>
        <w:docPartUnique/>
      </w:docPartObj>
    </w:sdtPr>
    <w:sdtEndPr/>
    <w:sdtContent>
      <w:p w:rsidR="00C81B54" w:rsidRDefault="006560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A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81B54" w:rsidRDefault="00BA4A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A4A52">
      <w:pPr>
        <w:spacing w:after="0" w:line="240" w:lineRule="auto"/>
      </w:pPr>
      <w:r>
        <w:separator/>
      </w:r>
    </w:p>
  </w:footnote>
  <w:footnote w:type="continuationSeparator" w:id="0">
    <w:p w:rsidR="00000000" w:rsidRDefault="00BA4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011"/>
    <w:rsid w:val="00656011"/>
    <w:rsid w:val="007A0D64"/>
    <w:rsid w:val="00BA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CCC82-AA97-4458-926D-3666C1212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0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60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011"/>
  </w:style>
  <w:style w:type="character" w:styleId="LineNumber">
    <w:name w:val="line number"/>
    <w:basedOn w:val="DefaultParagraphFont"/>
    <w:uiPriority w:val="99"/>
    <w:semiHidden/>
    <w:unhideWhenUsed/>
    <w:rsid w:val="00656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ujatha M.C.</cp:lastModifiedBy>
  <cp:revision>2</cp:revision>
  <dcterms:created xsi:type="dcterms:W3CDTF">2023-05-12T09:50:00Z</dcterms:created>
  <dcterms:modified xsi:type="dcterms:W3CDTF">2023-05-18T09:06:00Z</dcterms:modified>
</cp:coreProperties>
</file>